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5120C" w14:textId="53C25433" w:rsidR="00C20A07" w:rsidRPr="00B601D2" w:rsidRDefault="00A767E0" w:rsidP="00BB7668">
      <w:pPr>
        <w:pStyle w:val="Caption"/>
        <w:rPr>
          <w:i w:val="0"/>
          <w:iCs w:val="0"/>
        </w:rPr>
      </w:pPr>
      <w:r>
        <w:rPr>
          <w:i w:val="0"/>
          <w:iCs w:val="0"/>
        </w:rPr>
        <w:t>Supplementary materials</w:t>
      </w:r>
      <w:r w:rsidR="00B601D2">
        <w:rPr>
          <w:i w:val="0"/>
          <w:iCs w:val="0"/>
        </w:rPr>
        <w:t xml:space="preserve">. </w:t>
      </w:r>
      <w:r>
        <w:rPr>
          <w:i w:val="0"/>
          <w:iCs w:val="0"/>
        </w:rPr>
        <w:br/>
      </w:r>
      <w:r w:rsidR="008B5B28" w:rsidRPr="00C3731C">
        <w:t>Pearson c</w:t>
      </w:r>
      <w:r w:rsidR="00BB7668" w:rsidRPr="00C3731C">
        <w:t xml:space="preserve">orrelations of </w:t>
      </w:r>
      <w:r w:rsidR="008478BE">
        <w:t xml:space="preserve">all </w:t>
      </w:r>
      <w:r>
        <w:t xml:space="preserve">items in Bullied Cognitions Inventory (BCI) item pool </w:t>
      </w:r>
      <w:r w:rsidR="00C3731C">
        <w:t>and</w:t>
      </w:r>
      <w:r w:rsidR="008B5B28" w:rsidRPr="00C3731C">
        <w:t xml:space="preserve"> </w:t>
      </w:r>
      <w:r w:rsidR="00C3731C">
        <w:t xml:space="preserve">final </w:t>
      </w:r>
      <w:r w:rsidR="008B5B28" w:rsidRPr="00C3731C">
        <w:t>BCI total score.</w:t>
      </w:r>
      <w:r w:rsidR="008B5B28">
        <w:t xml:space="preserve"> </w:t>
      </w:r>
    </w:p>
    <w:tbl>
      <w:tblPr>
        <w:tblpPr w:leftFromText="180" w:rightFromText="180" w:vertAnchor="page" w:horzAnchor="margin" w:tblpY="2617"/>
        <w:tblW w:w="1332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62"/>
        <w:gridCol w:w="554"/>
        <w:gridCol w:w="555"/>
        <w:gridCol w:w="555"/>
        <w:gridCol w:w="554"/>
        <w:gridCol w:w="555"/>
        <w:gridCol w:w="555"/>
        <w:gridCol w:w="554"/>
        <w:gridCol w:w="555"/>
        <w:gridCol w:w="555"/>
        <w:gridCol w:w="554"/>
        <w:gridCol w:w="555"/>
        <w:gridCol w:w="555"/>
        <w:gridCol w:w="555"/>
        <w:gridCol w:w="554"/>
        <w:gridCol w:w="555"/>
        <w:gridCol w:w="555"/>
        <w:gridCol w:w="554"/>
        <w:gridCol w:w="555"/>
        <w:gridCol w:w="555"/>
        <w:gridCol w:w="554"/>
        <w:gridCol w:w="555"/>
        <w:gridCol w:w="555"/>
        <w:gridCol w:w="555"/>
      </w:tblGrid>
      <w:tr w:rsidR="00857505" w:rsidRPr="00857505" w14:paraId="5BC29156" w14:textId="49A3EC4E" w:rsidTr="00857505">
        <w:trPr>
          <w:trHeight w:val="134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624D0D" w14:textId="74E7096D" w:rsidR="008B5B28" w:rsidRPr="00857505" w:rsidRDefault="008B5B28" w:rsidP="00831DF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2329469" w14:textId="77777777" w:rsidR="008B5B28" w:rsidRPr="00A767E0" w:rsidRDefault="008B5B28" w:rsidP="00831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14:paraId="2B467BA4" w14:textId="49A523B0" w:rsidR="008B5B28" w:rsidRPr="00857505" w:rsidRDefault="008B5B28" w:rsidP="00831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14:paraId="0B978D48" w14:textId="5F56FCEA" w:rsidR="008B5B28" w:rsidRPr="00A767E0" w:rsidRDefault="008B5B28" w:rsidP="00831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14:paraId="4DF98D76" w14:textId="27317F04" w:rsidR="008B5B28" w:rsidRPr="00857505" w:rsidRDefault="008B5B28" w:rsidP="00831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9744BD2" w14:textId="7D4B2855" w:rsidR="008B5B28" w:rsidRPr="00857505" w:rsidRDefault="008B5B28" w:rsidP="00831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D8DA2A9" w14:textId="78A35826" w:rsidR="008B5B28" w:rsidRPr="00857505" w:rsidRDefault="008B5B28" w:rsidP="0063253F">
            <w:pPr>
              <w:widowControl w:val="0"/>
              <w:tabs>
                <w:tab w:val="decimal" w:pos="15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DA61266" w14:textId="3F898A89" w:rsidR="008B5B28" w:rsidRPr="00A767E0" w:rsidRDefault="008B5B28" w:rsidP="00857505">
            <w:pPr>
              <w:widowControl w:val="0"/>
              <w:tabs>
                <w:tab w:val="decimal" w:pos="10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1CA734" w14:textId="4E504BEE" w:rsidR="008B5B28" w:rsidRPr="00857505" w:rsidRDefault="008B5B28" w:rsidP="0063253F">
            <w:pPr>
              <w:widowControl w:val="0"/>
              <w:tabs>
                <w:tab w:val="decimal" w:pos="21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14:paraId="5074963A" w14:textId="797DC88B" w:rsidR="008B5B28" w:rsidRPr="00857505" w:rsidRDefault="008B5B28" w:rsidP="0063253F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14:paraId="7659FD8D" w14:textId="7176B1AD" w:rsidR="008B5B28" w:rsidRPr="00857505" w:rsidRDefault="008B5B28" w:rsidP="0063253F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14:paraId="105FACC2" w14:textId="01AF9F8B" w:rsidR="008B5B28" w:rsidRPr="00857505" w:rsidRDefault="008B5B28" w:rsidP="0063253F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14728B0" w14:textId="172E5FA4" w:rsidR="008B5B28" w:rsidRPr="00857505" w:rsidRDefault="008B5B28" w:rsidP="0063253F">
            <w:pPr>
              <w:widowControl w:val="0"/>
              <w:tabs>
                <w:tab w:val="decimal" w:pos="17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1F0EDFC" w14:textId="7D70C44F" w:rsidR="008B5B28" w:rsidRPr="00857505" w:rsidRDefault="008B5B28" w:rsidP="0063253F">
            <w:pPr>
              <w:widowControl w:val="0"/>
              <w:tabs>
                <w:tab w:val="decimal" w:pos="1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2E6B4BD" w14:textId="48F22863" w:rsidR="008B5B28" w:rsidRPr="00857505" w:rsidRDefault="008B5B28" w:rsidP="0063253F">
            <w:pPr>
              <w:widowControl w:val="0"/>
              <w:tabs>
                <w:tab w:val="decimal" w:pos="9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B0887C" w14:textId="04CCDC49" w:rsidR="008B5B28" w:rsidRPr="00857505" w:rsidRDefault="008B5B28" w:rsidP="0063253F">
            <w:pPr>
              <w:widowControl w:val="0"/>
              <w:tabs>
                <w:tab w:val="decimal" w:pos="1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70BE03" w14:textId="1D0EF200" w:rsidR="008B5B28" w:rsidRPr="00857505" w:rsidRDefault="008B5B28" w:rsidP="0063253F">
            <w:pPr>
              <w:widowControl w:val="0"/>
              <w:tabs>
                <w:tab w:val="decimal" w:pos="15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2363F12" w14:textId="3A29D22E" w:rsidR="008B5B28" w:rsidRPr="00857505" w:rsidRDefault="008B5B28" w:rsidP="0063253F">
            <w:pPr>
              <w:widowControl w:val="0"/>
              <w:tabs>
                <w:tab w:val="decimal" w:pos="11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61E8868" w14:textId="18845958" w:rsidR="008B5B28" w:rsidRPr="00857505" w:rsidRDefault="008B5B28" w:rsidP="0063253F">
            <w:pPr>
              <w:widowControl w:val="0"/>
              <w:tabs>
                <w:tab w:val="decimal" w:pos="8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C63C2C9" w14:textId="2BE11088" w:rsidR="008B5B28" w:rsidRPr="00857505" w:rsidRDefault="008B5B28" w:rsidP="0063253F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34A464" w14:textId="7AE204EF" w:rsidR="008B5B28" w:rsidRPr="00857505" w:rsidRDefault="008B5B28" w:rsidP="0063253F">
            <w:pPr>
              <w:widowControl w:val="0"/>
              <w:tabs>
                <w:tab w:val="decimal" w:pos="13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0933E1B" w14:textId="5D3CCAA3" w:rsidR="008B5B28" w:rsidRPr="00857505" w:rsidRDefault="008B5B28" w:rsidP="00831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6A418F6" w14:textId="1CD9F7E8" w:rsidR="008B5B28" w:rsidRPr="00857505" w:rsidRDefault="008B5B28" w:rsidP="00831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89A730A" w14:textId="2F1784E5" w:rsidR="008B5B28" w:rsidRPr="00857505" w:rsidRDefault="008B5B28" w:rsidP="00831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57505" w:rsidRPr="00857505" w14:paraId="3EC135C4" w14:textId="038F30D5" w:rsidTr="00857505">
        <w:trPr>
          <w:trHeight w:val="134"/>
        </w:trPr>
        <w:tc>
          <w:tcPr>
            <w:tcW w:w="56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24E7013" w14:textId="77B9415D" w:rsidR="008B5B28" w:rsidRPr="00A767E0" w:rsidRDefault="008B5B28" w:rsidP="00077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55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62E6EF5" w14:textId="75EEECED" w:rsidR="008B5B28" w:rsidRPr="00A767E0" w:rsidRDefault="008B5B28" w:rsidP="0063253F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4C2EBBE2" w14:textId="77777777" w:rsidR="008B5B28" w:rsidRPr="00857505" w:rsidRDefault="008B5B28" w:rsidP="0063253F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1E75F46F" w14:textId="77777777" w:rsidR="008B5B28" w:rsidRPr="00A767E0" w:rsidRDefault="008B5B28" w:rsidP="0063253F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264CF05E" w14:textId="77777777" w:rsidR="008B5B28" w:rsidRPr="00857505" w:rsidRDefault="008B5B28" w:rsidP="0063253F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E636F9D" w14:textId="79B4C094" w:rsidR="008B5B28" w:rsidRPr="00857505" w:rsidRDefault="008B5B28" w:rsidP="0063253F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7BDC63C" w14:textId="779364A5" w:rsidR="008B5B28" w:rsidRPr="00857505" w:rsidRDefault="008B5B28" w:rsidP="0063253F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66AAA5D" w14:textId="6C88FEA2" w:rsidR="008B5B28" w:rsidRPr="00A767E0" w:rsidRDefault="008B5B28" w:rsidP="0063253F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5167EF6" w14:textId="5E9D6DE2" w:rsidR="008B5B28" w:rsidRPr="00857505" w:rsidRDefault="008B5B28" w:rsidP="0063253F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4F086A52" w14:textId="77777777" w:rsidR="008B5B28" w:rsidRPr="00857505" w:rsidRDefault="008B5B28" w:rsidP="0063253F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26724E01" w14:textId="77777777" w:rsidR="008B5B28" w:rsidRPr="00857505" w:rsidRDefault="008B5B28" w:rsidP="0063253F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7FFD850E" w14:textId="77777777" w:rsidR="008B5B28" w:rsidRPr="00857505" w:rsidRDefault="008B5B28" w:rsidP="0063253F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B1180A7" w14:textId="4173512A" w:rsidR="008B5B28" w:rsidRPr="00857505" w:rsidRDefault="008B5B28" w:rsidP="0063253F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98165FA" w14:textId="41B47039" w:rsidR="008B5B28" w:rsidRPr="00857505" w:rsidRDefault="008B5B28" w:rsidP="0063253F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4320375" w14:textId="4242026A" w:rsidR="008B5B28" w:rsidRPr="00857505" w:rsidRDefault="008B5B28" w:rsidP="0063253F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DBB7EF6" w14:textId="79636FD3" w:rsidR="008B5B28" w:rsidRPr="00857505" w:rsidRDefault="008B5B28" w:rsidP="0063253F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D028CF1" w14:textId="76C5F141" w:rsidR="008B5B28" w:rsidRPr="00857505" w:rsidRDefault="008B5B28" w:rsidP="0063253F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5E5D0D7" w14:textId="22C53158" w:rsidR="008B5B28" w:rsidRPr="00857505" w:rsidRDefault="008B5B28" w:rsidP="0063253F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C89B967" w14:textId="0202B1A6" w:rsidR="008B5B28" w:rsidRPr="00857505" w:rsidRDefault="008B5B28" w:rsidP="0063253F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A9A4A1C" w14:textId="3C65D504" w:rsidR="008B5B28" w:rsidRPr="00857505" w:rsidRDefault="008B5B28" w:rsidP="0063253F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C19D5A9" w14:textId="29A9DEA3" w:rsidR="008B5B28" w:rsidRPr="00857505" w:rsidRDefault="008B5B28" w:rsidP="0063253F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62684CA" w14:textId="74CED812" w:rsidR="008B5B28" w:rsidRPr="00857505" w:rsidRDefault="008B5B28" w:rsidP="00077D4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3ABE11A" w14:textId="77777777" w:rsidR="008B5B28" w:rsidRPr="00857505" w:rsidRDefault="008B5B28" w:rsidP="00077D4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8FB0E26" w14:textId="77777777" w:rsidR="008B5B28" w:rsidRPr="00857505" w:rsidRDefault="008B5B28" w:rsidP="00077D4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034FD0F6" w14:textId="6BE1B729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153867C3" w14:textId="6F6E7F68" w:rsidR="008B5B28" w:rsidRPr="0074493F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FF1693A" w14:textId="6F85EC7C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57</w:t>
            </w:r>
          </w:p>
        </w:tc>
        <w:tc>
          <w:tcPr>
            <w:tcW w:w="555" w:type="dxa"/>
            <w:vAlign w:val="bottom"/>
          </w:tcPr>
          <w:p w14:paraId="3E6CB03C" w14:textId="79EB56D6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vAlign w:val="bottom"/>
          </w:tcPr>
          <w:p w14:paraId="600BC746" w14:textId="77777777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4" w:type="dxa"/>
            <w:vAlign w:val="bottom"/>
          </w:tcPr>
          <w:p w14:paraId="60C398F6" w14:textId="77777777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B5E9130" w14:textId="70AE10B3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5F4C457" w14:textId="5875E08F" w:rsidR="008B5B28" w:rsidRPr="00857505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A1D18A5" w14:textId="77777777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9474004" w14:textId="77777777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0A9D68E9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bottom"/>
          </w:tcPr>
          <w:p w14:paraId="1C9C9A31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1293BE88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D6FBDA1" w14:textId="3BE67142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2CAC412" w14:textId="77777777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7D0C6AB" w14:textId="77777777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F62900D" w14:textId="77777777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33CF500" w14:textId="77777777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48FD644" w14:textId="7777777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D1BE3AA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1F9DF6D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9FD3D4E" w14:textId="1647ADC7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325919B" w14:textId="56E26450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6944047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4BF64C1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5839A4C4" w14:textId="25A3A133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711F1D19" w14:textId="4B89934F" w:rsidR="008B5B28" w:rsidRPr="00A767E0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1AC3E18" w14:textId="7FCE5465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2</w:t>
            </w:r>
          </w:p>
        </w:tc>
        <w:tc>
          <w:tcPr>
            <w:tcW w:w="555" w:type="dxa"/>
            <w:vAlign w:val="bottom"/>
          </w:tcPr>
          <w:p w14:paraId="3FFFB880" w14:textId="7F7A4281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88</w:t>
            </w:r>
          </w:p>
        </w:tc>
        <w:tc>
          <w:tcPr>
            <w:tcW w:w="555" w:type="dxa"/>
            <w:vAlign w:val="bottom"/>
          </w:tcPr>
          <w:p w14:paraId="00FE9C34" w14:textId="6DDD69B8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4" w:type="dxa"/>
            <w:vAlign w:val="bottom"/>
          </w:tcPr>
          <w:p w14:paraId="2B4E59EC" w14:textId="77777777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7D6FBDA" w14:textId="4AD011F9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D88D1EE" w14:textId="65534D04" w:rsidR="008B5B28" w:rsidRPr="00857505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4EA7B57" w14:textId="5C01BDF1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28A9764" w14:textId="77777777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313BD8E8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bottom"/>
          </w:tcPr>
          <w:p w14:paraId="6A7C66DA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4A6E41E7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9DEA88D" w14:textId="49011ACF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DF4FF2B" w14:textId="77777777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AEDD536" w14:textId="77777777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1194220" w14:textId="77777777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10A805E" w14:textId="77777777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AEB7F93" w14:textId="7777777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789FF25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40E18FE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BE186FC" w14:textId="77777777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6047307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3BD8239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99F7D68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527AD55A" w14:textId="72D42224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28102557" w14:textId="2ED422D8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E754863" w14:textId="29889091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555" w:type="dxa"/>
            <w:vAlign w:val="bottom"/>
          </w:tcPr>
          <w:p w14:paraId="0A4712E0" w14:textId="10564208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67</w:t>
            </w:r>
          </w:p>
        </w:tc>
        <w:tc>
          <w:tcPr>
            <w:tcW w:w="555" w:type="dxa"/>
            <w:vAlign w:val="bottom"/>
          </w:tcPr>
          <w:p w14:paraId="2132AB60" w14:textId="153D10C8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51</w:t>
            </w:r>
          </w:p>
        </w:tc>
        <w:tc>
          <w:tcPr>
            <w:tcW w:w="554" w:type="dxa"/>
            <w:vAlign w:val="bottom"/>
          </w:tcPr>
          <w:p w14:paraId="5E1EADB8" w14:textId="4B97A0E5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466B6E9" w14:textId="77DC6BC0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383E448" w14:textId="479AB7A5" w:rsidR="008B5B28" w:rsidRPr="00857505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5D97D9D" w14:textId="72B29212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3B4D99B" w14:textId="08300341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0B439511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bottom"/>
          </w:tcPr>
          <w:p w14:paraId="4DE45D2D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5D2D01CF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C0D0CE4" w14:textId="02E3186F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BB44ACB" w14:textId="77777777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EA5F78F" w14:textId="77777777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016EA0F" w14:textId="77777777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A1E3BBB" w14:textId="77777777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4E65F8F" w14:textId="7777777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4ECB6A2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8273BD7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42FA2E4" w14:textId="04FA7611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288BB01" w14:textId="17900A9F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1C9E902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EAB8F78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2B5C528B" w14:textId="4F47A0A9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4D57BC2F" w14:textId="5F6572DE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9DB236D" w14:textId="771ED779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15</w:t>
            </w:r>
          </w:p>
        </w:tc>
        <w:tc>
          <w:tcPr>
            <w:tcW w:w="555" w:type="dxa"/>
            <w:vAlign w:val="bottom"/>
          </w:tcPr>
          <w:p w14:paraId="5133F27A" w14:textId="582FE76D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555" w:type="dxa"/>
            <w:vAlign w:val="bottom"/>
          </w:tcPr>
          <w:p w14:paraId="0A8C8938" w14:textId="62B9772F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2</w:t>
            </w:r>
          </w:p>
        </w:tc>
        <w:tc>
          <w:tcPr>
            <w:tcW w:w="554" w:type="dxa"/>
            <w:vAlign w:val="bottom"/>
          </w:tcPr>
          <w:p w14:paraId="17E699AA" w14:textId="34505CF5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6EAE9F6" w14:textId="7514DCE9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D1E4249" w14:textId="1CD34AA3" w:rsidR="008B5B28" w:rsidRPr="00857505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CE19BAD" w14:textId="5EEBF2ED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61DF551" w14:textId="2642776A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1BA79201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bottom"/>
          </w:tcPr>
          <w:p w14:paraId="7EA3F580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2255A454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6590A7B" w14:textId="22AB57D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0F3D34C" w14:textId="77777777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4FDD071" w14:textId="77777777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83263FA" w14:textId="77777777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032615C" w14:textId="77777777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7CDE3DB" w14:textId="7777777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0AB35CD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33BF33C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DEEFEA4" w14:textId="349551F4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4ABBC1B" w14:textId="5F75D634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25C685F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3AE849A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4CA1420B" w14:textId="218BF927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0FD76635" w14:textId="48453946" w:rsidR="008B5B28" w:rsidRPr="0074493F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578AC36" w14:textId="753D4420" w:rsidR="008B5B28" w:rsidRPr="0074493F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88</w:t>
            </w:r>
          </w:p>
        </w:tc>
        <w:tc>
          <w:tcPr>
            <w:tcW w:w="555" w:type="dxa"/>
            <w:vAlign w:val="bottom"/>
          </w:tcPr>
          <w:p w14:paraId="41B58677" w14:textId="40CE151E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22</w:t>
            </w:r>
          </w:p>
        </w:tc>
        <w:tc>
          <w:tcPr>
            <w:tcW w:w="555" w:type="dxa"/>
            <w:vAlign w:val="bottom"/>
          </w:tcPr>
          <w:p w14:paraId="5574022C" w14:textId="001E3E90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4</w:t>
            </w:r>
          </w:p>
        </w:tc>
        <w:tc>
          <w:tcPr>
            <w:tcW w:w="554" w:type="dxa"/>
            <w:vAlign w:val="bottom"/>
          </w:tcPr>
          <w:p w14:paraId="4BB99413" w14:textId="0A0AE1CC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2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1736CDC" w14:textId="315CE748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423F437" w14:textId="3540721F" w:rsidR="008B5B28" w:rsidRPr="00857505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25C8F9D" w14:textId="2791A0B7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3FE4543" w14:textId="0F64C2CB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3693F0CC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bottom"/>
          </w:tcPr>
          <w:p w14:paraId="0351523E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44B46F75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CB40343" w14:textId="4A8E0075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0EE1F26" w14:textId="5E00EEEA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A2DA761" w14:textId="77777777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47B2561" w14:textId="77777777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355DEB8" w14:textId="77777777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04E02A7" w14:textId="7777777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BC870EC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3A0E6AD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EBE5404" w14:textId="2289FFA8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6A9D6C6" w14:textId="23218FAF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787920B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8017E19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128F33A9" w14:textId="2B1C339E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616F9136" w14:textId="062C21C1" w:rsidR="008B5B28" w:rsidRPr="00A767E0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022B011" w14:textId="4A6B738A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07</w:t>
            </w:r>
          </w:p>
        </w:tc>
        <w:tc>
          <w:tcPr>
            <w:tcW w:w="555" w:type="dxa"/>
            <w:vAlign w:val="bottom"/>
          </w:tcPr>
          <w:p w14:paraId="1AB1558C" w14:textId="3D0CF58B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78</w:t>
            </w:r>
          </w:p>
        </w:tc>
        <w:tc>
          <w:tcPr>
            <w:tcW w:w="555" w:type="dxa"/>
            <w:vAlign w:val="bottom"/>
          </w:tcPr>
          <w:p w14:paraId="12BF8ABA" w14:textId="2352D0CA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2</w:t>
            </w:r>
          </w:p>
        </w:tc>
        <w:tc>
          <w:tcPr>
            <w:tcW w:w="554" w:type="dxa"/>
            <w:vAlign w:val="bottom"/>
          </w:tcPr>
          <w:p w14:paraId="26173626" w14:textId="5E850AD3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7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DC941C9" w14:textId="542190A5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18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CED8C0B" w14:textId="016CF980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69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0225B89" w14:textId="519E2DC7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11E72EE" w14:textId="70415E41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0EF6E207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bottom"/>
          </w:tcPr>
          <w:p w14:paraId="09CAE68A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6DDB1ED5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82BFE56" w14:textId="5924A502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AC8F5F7" w14:textId="354C7622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A9104EF" w14:textId="3A6A4D21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8771692" w14:textId="77777777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BA9BF66" w14:textId="77777777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A207628" w14:textId="7777777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A61CF05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54FE1A3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48FF67F" w14:textId="14F6CA32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1F0162B" w14:textId="5AB7A64C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233A330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E99F725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5540CB96" w14:textId="182ACEA0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1ABD8B2D" w14:textId="351D3FA8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490FA56" w14:textId="173C4EFA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5</w:t>
            </w:r>
          </w:p>
        </w:tc>
        <w:tc>
          <w:tcPr>
            <w:tcW w:w="555" w:type="dxa"/>
            <w:vAlign w:val="bottom"/>
          </w:tcPr>
          <w:p w14:paraId="440F51EE" w14:textId="3534A093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4</w:t>
            </w:r>
          </w:p>
        </w:tc>
        <w:tc>
          <w:tcPr>
            <w:tcW w:w="555" w:type="dxa"/>
            <w:vAlign w:val="bottom"/>
          </w:tcPr>
          <w:p w14:paraId="1944981B" w14:textId="3B208AE2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77</w:t>
            </w:r>
          </w:p>
        </w:tc>
        <w:tc>
          <w:tcPr>
            <w:tcW w:w="554" w:type="dxa"/>
            <w:vAlign w:val="bottom"/>
          </w:tcPr>
          <w:p w14:paraId="01C7683A" w14:textId="30FD37F0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8E0AFE6" w14:textId="26B6DB77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3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EC8F1BB" w14:textId="4CAC5D6B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57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DEE716B" w14:textId="06E28644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F81F196" w14:textId="32011732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vAlign w:val="bottom"/>
          </w:tcPr>
          <w:p w14:paraId="1F8DBD57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bottom"/>
          </w:tcPr>
          <w:p w14:paraId="7EFDF9E7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0A1D3A32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71DC78E" w14:textId="0A3ABACE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C7D780A" w14:textId="43086245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472EF39" w14:textId="72806750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8504483" w14:textId="4A431769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A611129" w14:textId="77777777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8DC14E1" w14:textId="7777777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E19E469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25C86D5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2AD686D" w14:textId="16486E35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18C0FA3" w14:textId="73B89E40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D6E42CE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627C5A8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2DE0A475" w14:textId="2E2FC41F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60306657" w14:textId="7DC57E07" w:rsidR="008B5B28" w:rsidRPr="0074493F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BD30E4B" w14:textId="7FAE7820" w:rsidR="008B5B28" w:rsidRPr="0074493F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5</w:t>
            </w:r>
          </w:p>
        </w:tc>
        <w:tc>
          <w:tcPr>
            <w:tcW w:w="555" w:type="dxa"/>
            <w:vAlign w:val="bottom"/>
          </w:tcPr>
          <w:p w14:paraId="5B917AC0" w14:textId="16160F70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555" w:type="dxa"/>
            <w:vAlign w:val="bottom"/>
          </w:tcPr>
          <w:p w14:paraId="535D71DE" w14:textId="6A7CDC7C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38</w:t>
            </w:r>
          </w:p>
        </w:tc>
        <w:tc>
          <w:tcPr>
            <w:tcW w:w="554" w:type="dxa"/>
            <w:vAlign w:val="bottom"/>
          </w:tcPr>
          <w:p w14:paraId="55203CA2" w14:textId="7D57D29E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AD8224C" w14:textId="346B75E1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0A8894A" w14:textId="0B88BB60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04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CA7A0E5" w14:textId="3AB9DD93" w:rsidR="008B5B28" w:rsidRPr="0074493F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1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5D42FD4" w14:textId="611E3094" w:rsidR="008B5B28" w:rsidRPr="0074493F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555" w:type="dxa"/>
            <w:vAlign w:val="bottom"/>
          </w:tcPr>
          <w:p w14:paraId="3501D184" w14:textId="53B91A6C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4" w:type="dxa"/>
            <w:vAlign w:val="bottom"/>
          </w:tcPr>
          <w:p w14:paraId="0A73F990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vAlign w:val="bottom"/>
          </w:tcPr>
          <w:p w14:paraId="3A85E7C3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83BD287" w14:textId="1E4E3CF9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A0837D8" w14:textId="1CBA9DA5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8533927" w14:textId="57F99449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BC46548" w14:textId="7DFC6D49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86E6C5F" w14:textId="77777777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F406408" w14:textId="7777777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44A79D9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83145E3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552D6F3" w14:textId="77777777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60D1F0A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06C98A7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1290639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57844FF6" w14:textId="47FCF1D9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31CF1E7F" w14:textId="6004CD26" w:rsidR="008B5B28" w:rsidRPr="00A767E0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1D1C247" w14:textId="63436360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5</w:t>
            </w:r>
          </w:p>
        </w:tc>
        <w:tc>
          <w:tcPr>
            <w:tcW w:w="555" w:type="dxa"/>
            <w:vAlign w:val="bottom"/>
          </w:tcPr>
          <w:p w14:paraId="794F3DB7" w14:textId="249F38F0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555" w:type="dxa"/>
            <w:vAlign w:val="bottom"/>
          </w:tcPr>
          <w:p w14:paraId="1324EBD4" w14:textId="53237FD3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1</w:t>
            </w:r>
          </w:p>
        </w:tc>
        <w:tc>
          <w:tcPr>
            <w:tcW w:w="554" w:type="dxa"/>
            <w:vAlign w:val="bottom"/>
          </w:tcPr>
          <w:p w14:paraId="650CC549" w14:textId="2D37EED6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82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7171D53" w14:textId="4B48230B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1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CCCB29F" w14:textId="1789073A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25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3ED63D1" w14:textId="077624C6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51B0BB0" w14:textId="23C10742" w:rsidR="008B5B28" w:rsidRPr="00A767E0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555" w:type="dxa"/>
            <w:vAlign w:val="bottom"/>
          </w:tcPr>
          <w:p w14:paraId="30139109" w14:textId="5E3A8A8F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554" w:type="dxa"/>
            <w:vAlign w:val="bottom"/>
          </w:tcPr>
          <w:p w14:paraId="25B67DF5" w14:textId="5AF26A11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vAlign w:val="bottom"/>
          </w:tcPr>
          <w:p w14:paraId="5D30CBC1" w14:textId="7777777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99C32B5" w14:textId="3E18EC5F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8522671" w14:textId="02BC95FF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2998AFA" w14:textId="5EBC8EBB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7756F11" w14:textId="6803395D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F329547" w14:textId="401B07B3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2957DD1" w14:textId="7777777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C08772B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BD087F5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9FCABF5" w14:textId="3C63CDD0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D5D8357" w14:textId="5BDB75B5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B4A9E7E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A6D4D98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0D118992" w14:textId="48E279BE" w:rsidTr="00857505">
        <w:trPr>
          <w:trHeight w:val="85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09FC626B" w14:textId="3C9C42D8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2585260" w14:textId="2B484E8A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84</w:t>
            </w:r>
          </w:p>
        </w:tc>
        <w:tc>
          <w:tcPr>
            <w:tcW w:w="555" w:type="dxa"/>
            <w:vAlign w:val="bottom"/>
          </w:tcPr>
          <w:p w14:paraId="38274E77" w14:textId="0B582057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84</w:t>
            </w:r>
          </w:p>
        </w:tc>
        <w:tc>
          <w:tcPr>
            <w:tcW w:w="555" w:type="dxa"/>
            <w:vAlign w:val="bottom"/>
          </w:tcPr>
          <w:p w14:paraId="31455D73" w14:textId="13EBA862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554" w:type="dxa"/>
            <w:vAlign w:val="bottom"/>
          </w:tcPr>
          <w:p w14:paraId="3B663C42" w14:textId="78D7AE98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15D0CDD" w14:textId="0551F688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9C3218C" w14:textId="7EE6FC21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16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DEAD897" w14:textId="5A6D87A3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5841144" w14:textId="3F403423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7</w:t>
            </w:r>
          </w:p>
        </w:tc>
        <w:tc>
          <w:tcPr>
            <w:tcW w:w="555" w:type="dxa"/>
            <w:vAlign w:val="bottom"/>
          </w:tcPr>
          <w:p w14:paraId="68D6DF21" w14:textId="385E07A5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27</w:t>
            </w:r>
          </w:p>
        </w:tc>
        <w:tc>
          <w:tcPr>
            <w:tcW w:w="554" w:type="dxa"/>
            <w:vAlign w:val="bottom"/>
          </w:tcPr>
          <w:p w14:paraId="6D48915E" w14:textId="59234530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60</w:t>
            </w:r>
          </w:p>
        </w:tc>
        <w:tc>
          <w:tcPr>
            <w:tcW w:w="555" w:type="dxa"/>
            <w:vAlign w:val="bottom"/>
          </w:tcPr>
          <w:p w14:paraId="5767C129" w14:textId="690D7861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69733A6" w14:textId="3405A3C0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1A527E5" w14:textId="12186428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7F845B3" w14:textId="2F3EAA4F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A969EC5" w14:textId="0F82FD5E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F55D4FD" w14:textId="562CCB60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AD8DD8D" w14:textId="5BF4B767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CB85CC9" w14:textId="7777777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7CC80E1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B792D4C" w14:textId="718C318C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2CBBCA9" w14:textId="2A55B63B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C59B2E0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911DADA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32400D50" w14:textId="504BF1E7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74D76859" w14:textId="4EE28685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6CB1506" w14:textId="0FF9D6DB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9</w:t>
            </w:r>
          </w:p>
        </w:tc>
        <w:tc>
          <w:tcPr>
            <w:tcW w:w="555" w:type="dxa"/>
            <w:vAlign w:val="bottom"/>
          </w:tcPr>
          <w:p w14:paraId="4DEF7440" w14:textId="4EDD5237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555" w:type="dxa"/>
            <w:vAlign w:val="bottom"/>
          </w:tcPr>
          <w:p w14:paraId="3124898B" w14:textId="52A76C33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55</w:t>
            </w:r>
          </w:p>
        </w:tc>
        <w:tc>
          <w:tcPr>
            <w:tcW w:w="554" w:type="dxa"/>
            <w:vAlign w:val="bottom"/>
          </w:tcPr>
          <w:p w14:paraId="31256A18" w14:textId="00500153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7F22FDE" w14:textId="0E8C5B06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1232353" w14:textId="75EF16E2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C0F1287" w14:textId="36F94B89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1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94683B0" w14:textId="1D1CEF4B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3</w:t>
            </w:r>
          </w:p>
        </w:tc>
        <w:tc>
          <w:tcPr>
            <w:tcW w:w="555" w:type="dxa"/>
            <w:vAlign w:val="bottom"/>
          </w:tcPr>
          <w:p w14:paraId="6CE3413B" w14:textId="0A5808AE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48</w:t>
            </w:r>
          </w:p>
        </w:tc>
        <w:tc>
          <w:tcPr>
            <w:tcW w:w="554" w:type="dxa"/>
            <w:vAlign w:val="bottom"/>
          </w:tcPr>
          <w:p w14:paraId="07A9B78D" w14:textId="241BCA0E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00</w:t>
            </w:r>
          </w:p>
        </w:tc>
        <w:tc>
          <w:tcPr>
            <w:tcW w:w="555" w:type="dxa"/>
            <w:vAlign w:val="bottom"/>
          </w:tcPr>
          <w:p w14:paraId="7AC837B3" w14:textId="7B158252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8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136A4B7" w14:textId="18172FE1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85A0002" w14:textId="170E7C91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FBF2C90" w14:textId="4E686C45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41D5001" w14:textId="3ED36221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392F8F9" w14:textId="30A4D6DB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86654A8" w14:textId="325CE408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8CA6F99" w14:textId="7488777D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9280DC1" w14:textId="77777777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0A4A8C4" w14:textId="7BA61CA8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7EB203A" w14:textId="2EA640BC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C425BC3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78F1F0C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09179AE4" w14:textId="7551391B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5E4B9166" w14:textId="5853C0FF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415E002" w14:textId="7EB45769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04</w:t>
            </w:r>
          </w:p>
        </w:tc>
        <w:tc>
          <w:tcPr>
            <w:tcW w:w="555" w:type="dxa"/>
            <w:vAlign w:val="bottom"/>
          </w:tcPr>
          <w:p w14:paraId="4B50344A" w14:textId="1BA7F30E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63</w:t>
            </w:r>
          </w:p>
        </w:tc>
        <w:tc>
          <w:tcPr>
            <w:tcW w:w="555" w:type="dxa"/>
            <w:vAlign w:val="bottom"/>
          </w:tcPr>
          <w:p w14:paraId="37DCAB82" w14:textId="7BEECDFF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84</w:t>
            </w:r>
          </w:p>
        </w:tc>
        <w:tc>
          <w:tcPr>
            <w:tcW w:w="554" w:type="dxa"/>
            <w:vAlign w:val="bottom"/>
          </w:tcPr>
          <w:p w14:paraId="2B93102B" w14:textId="184F8DAB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63F5A0F" w14:textId="398CB28C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76EC72A" w14:textId="4BAA7B94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22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FDB8EAB" w14:textId="14D3A003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83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4FD0BFD" w14:textId="7A14DC25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7</w:t>
            </w:r>
          </w:p>
        </w:tc>
        <w:tc>
          <w:tcPr>
            <w:tcW w:w="555" w:type="dxa"/>
            <w:vAlign w:val="bottom"/>
          </w:tcPr>
          <w:p w14:paraId="73CE29F1" w14:textId="6E51B67A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86</w:t>
            </w:r>
          </w:p>
        </w:tc>
        <w:tc>
          <w:tcPr>
            <w:tcW w:w="554" w:type="dxa"/>
            <w:vAlign w:val="bottom"/>
          </w:tcPr>
          <w:p w14:paraId="5678E9DC" w14:textId="08B9F363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83</w:t>
            </w:r>
          </w:p>
        </w:tc>
        <w:tc>
          <w:tcPr>
            <w:tcW w:w="555" w:type="dxa"/>
            <w:vAlign w:val="bottom"/>
          </w:tcPr>
          <w:p w14:paraId="2220A598" w14:textId="03356A98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2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AC1C8E5" w14:textId="675AEE56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744C6D1" w14:textId="38AE556C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48C20A8" w14:textId="0B28A9FA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ECDB9F9" w14:textId="42712F19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56489B4" w14:textId="0C3AAFA6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D03AF28" w14:textId="4E898185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1637987" w14:textId="60C707F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03A34BF" w14:textId="1589C13D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4062AE0" w14:textId="7AD9D499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BA7A2A7" w14:textId="11BDFC0D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4F1C09B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64FFB11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71982454" w14:textId="14121422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4948B754" w14:textId="255CD9F8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5ADE511" w14:textId="678A5EC3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3</w:t>
            </w:r>
          </w:p>
        </w:tc>
        <w:tc>
          <w:tcPr>
            <w:tcW w:w="555" w:type="dxa"/>
            <w:vAlign w:val="bottom"/>
          </w:tcPr>
          <w:p w14:paraId="22E92520" w14:textId="15242938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72</w:t>
            </w:r>
          </w:p>
        </w:tc>
        <w:tc>
          <w:tcPr>
            <w:tcW w:w="555" w:type="dxa"/>
            <w:vAlign w:val="bottom"/>
          </w:tcPr>
          <w:p w14:paraId="1B2A61AA" w14:textId="136197F1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554" w:type="dxa"/>
            <w:vAlign w:val="bottom"/>
          </w:tcPr>
          <w:p w14:paraId="042356BB" w14:textId="3EFA9BA9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B395E97" w14:textId="00D4EE46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2EEC781" w14:textId="6653AB37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08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D689B6B" w14:textId="15AE5362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3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11F45DE" w14:textId="0D4E77B9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1</w:t>
            </w:r>
          </w:p>
        </w:tc>
        <w:tc>
          <w:tcPr>
            <w:tcW w:w="555" w:type="dxa"/>
            <w:vAlign w:val="bottom"/>
          </w:tcPr>
          <w:p w14:paraId="7E4759B9" w14:textId="4FD25A29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554" w:type="dxa"/>
            <w:vAlign w:val="bottom"/>
          </w:tcPr>
          <w:p w14:paraId="4AA027CB" w14:textId="60BAC80C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96</w:t>
            </w:r>
          </w:p>
        </w:tc>
        <w:tc>
          <w:tcPr>
            <w:tcW w:w="555" w:type="dxa"/>
            <w:vAlign w:val="bottom"/>
          </w:tcPr>
          <w:p w14:paraId="3F25B478" w14:textId="334704CA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7C82201" w14:textId="50915B61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</w:t>
            </w:r>
            <w:r w:rsidR="00C3731C"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3CD375C" w14:textId="7BF5EC06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2D1AAB3" w14:textId="3273C127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08E6C9E" w14:textId="06689ACB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2E9D033" w14:textId="1D70AB4E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EE51675" w14:textId="3D591468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59B6FDA" w14:textId="57A057E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71EE706" w14:textId="4781BF9A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17918914" w14:textId="2508390F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5448B13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F36E1A9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3F4F1F2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7D39DDCE" w14:textId="1A7BF80C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699DD579" w14:textId="72B944B9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7136915" w14:textId="4262565A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6</w:t>
            </w:r>
          </w:p>
        </w:tc>
        <w:tc>
          <w:tcPr>
            <w:tcW w:w="555" w:type="dxa"/>
            <w:vAlign w:val="bottom"/>
          </w:tcPr>
          <w:p w14:paraId="30510857" w14:textId="274E079C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06</w:t>
            </w:r>
          </w:p>
        </w:tc>
        <w:tc>
          <w:tcPr>
            <w:tcW w:w="555" w:type="dxa"/>
            <w:vAlign w:val="bottom"/>
          </w:tcPr>
          <w:p w14:paraId="21E6B60E" w14:textId="6DA6CD23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</w:t>
            </w:r>
            <w:r w:rsidR="00857505"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54" w:type="dxa"/>
            <w:vAlign w:val="bottom"/>
          </w:tcPr>
          <w:p w14:paraId="01F10779" w14:textId="73EA2699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EB33A92" w14:textId="576F9A59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CDADB1D" w14:textId="32DC3DA4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87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314CCEA" w14:textId="5BC1843B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87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005FDB4" w14:textId="1653A67D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5</w:t>
            </w:r>
          </w:p>
        </w:tc>
        <w:tc>
          <w:tcPr>
            <w:tcW w:w="555" w:type="dxa"/>
            <w:vAlign w:val="bottom"/>
          </w:tcPr>
          <w:p w14:paraId="3BCA5E7B" w14:textId="53D9A9D7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554" w:type="dxa"/>
            <w:vAlign w:val="bottom"/>
          </w:tcPr>
          <w:p w14:paraId="528F0894" w14:textId="78996D95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555" w:type="dxa"/>
            <w:vAlign w:val="bottom"/>
          </w:tcPr>
          <w:p w14:paraId="3FAC6627" w14:textId="468F7C5F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0E2D448" w14:textId="01FADF24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8F6AB98" w14:textId="246CA3E2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9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A21AD19" w14:textId="2D83057A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8FA91D6" w14:textId="2325566E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FB9C564" w14:textId="5F109F0D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4D6508A" w14:textId="741B86D5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CDC955A" w14:textId="1F53FCF2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55A61A7" w14:textId="7076F9A4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7613A35" w14:textId="5F0C2868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802C484" w14:textId="38E25CBA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2F92979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BC343D9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0B408FD3" w14:textId="6F37643B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69C67CEE" w14:textId="46D4B711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 xml:space="preserve">16. 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EB3A1AE" w14:textId="519789AB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52</w:t>
            </w:r>
          </w:p>
        </w:tc>
        <w:tc>
          <w:tcPr>
            <w:tcW w:w="555" w:type="dxa"/>
            <w:vAlign w:val="bottom"/>
          </w:tcPr>
          <w:p w14:paraId="026BCC5F" w14:textId="7786C356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68</w:t>
            </w:r>
          </w:p>
        </w:tc>
        <w:tc>
          <w:tcPr>
            <w:tcW w:w="555" w:type="dxa"/>
            <w:vAlign w:val="bottom"/>
          </w:tcPr>
          <w:p w14:paraId="5F8999C2" w14:textId="27046490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7</w:t>
            </w:r>
          </w:p>
        </w:tc>
        <w:tc>
          <w:tcPr>
            <w:tcW w:w="554" w:type="dxa"/>
            <w:vAlign w:val="bottom"/>
          </w:tcPr>
          <w:p w14:paraId="372AD899" w14:textId="3CF1393F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C4E8DA4" w14:textId="6F8121A5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2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C9CA91C" w14:textId="46357C31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73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110A3E4" w14:textId="29FABD07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12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66C1A1A" w14:textId="2226B851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2</w:t>
            </w:r>
          </w:p>
        </w:tc>
        <w:tc>
          <w:tcPr>
            <w:tcW w:w="555" w:type="dxa"/>
            <w:vAlign w:val="bottom"/>
          </w:tcPr>
          <w:p w14:paraId="11DD25DE" w14:textId="605579DD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554" w:type="dxa"/>
            <w:vAlign w:val="bottom"/>
          </w:tcPr>
          <w:p w14:paraId="0EDD4ACF" w14:textId="310DDA00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72</w:t>
            </w:r>
          </w:p>
        </w:tc>
        <w:tc>
          <w:tcPr>
            <w:tcW w:w="555" w:type="dxa"/>
            <w:vAlign w:val="bottom"/>
          </w:tcPr>
          <w:p w14:paraId="14C5F73B" w14:textId="09A321D4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C321ABB" w14:textId="104F2453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938561F" w14:textId="76D7D8C2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14CA31A" w14:textId="1675F077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419ECFF" w14:textId="15B0A695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1A5B03A" w14:textId="15B36565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C6686C0" w14:textId="4BAF057C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44C39E1" w14:textId="08053AD7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B556D8B" w14:textId="19345749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7582A44" w14:textId="0FAA7417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C5A3217" w14:textId="1EB7E3CA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5F806F9" w14:textId="03EFB9CF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FFC217F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01E92612" w14:textId="024A49A9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391A9BDC" w14:textId="46AC9511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CDA08B5" w14:textId="0C19169F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5</w:t>
            </w:r>
            <w:r w:rsidR="00C3731C"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55" w:type="dxa"/>
            <w:vAlign w:val="bottom"/>
          </w:tcPr>
          <w:p w14:paraId="227888D0" w14:textId="0800A804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555" w:type="dxa"/>
            <w:vAlign w:val="bottom"/>
          </w:tcPr>
          <w:p w14:paraId="7356C6B7" w14:textId="6E92B21D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6</w:t>
            </w:r>
          </w:p>
        </w:tc>
        <w:tc>
          <w:tcPr>
            <w:tcW w:w="554" w:type="dxa"/>
            <w:vAlign w:val="bottom"/>
          </w:tcPr>
          <w:p w14:paraId="60B0A4AE" w14:textId="0D2E03DA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38CF406" w14:textId="47F4A490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7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17A7614" w14:textId="0CEA45CF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210A652" w14:textId="1332771C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63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3C97574" w14:textId="4279CA07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4</w:t>
            </w:r>
          </w:p>
        </w:tc>
        <w:tc>
          <w:tcPr>
            <w:tcW w:w="555" w:type="dxa"/>
            <w:vAlign w:val="bottom"/>
          </w:tcPr>
          <w:p w14:paraId="363C8321" w14:textId="21E4FC66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58</w:t>
            </w:r>
          </w:p>
        </w:tc>
        <w:tc>
          <w:tcPr>
            <w:tcW w:w="554" w:type="dxa"/>
            <w:vAlign w:val="bottom"/>
          </w:tcPr>
          <w:p w14:paraId="3A0CE142" w14:textId="7B7108FD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555" w:type="dxa"/>
            <w:vAlign w:val="bottom"/>
          </w:tcPr>
          <w:p w14:paraId="67CF64B5" w14:textId="52558946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2AB9891" w14:textId="47313921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7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C08B9B4" w14:textId="51A38B81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6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5C93615" w14:textId="4596C239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32CC208" w14:textId="34F36D6F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4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71C973B" w14:textId="25A0D0C3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8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EE2829C" w14:textId="3CE957FC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2B95BC9" w14:textId="332C9C14" w:rsidR="008B5B28" w:rsidRPr="00857505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C0301F1" w14:textId="7E26D7AA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A6E3ECF" w14:textId="20BFEE54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26C773F" w14:textId="7F84B27A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62782E1" w14:textId="788ACA6D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4D4C728" w14:textId="542A5EFC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63AACA05" w14:textId="36BEEB56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2FFF3095" w14:textId="39BC82B0" w:rsidR="008B5B28" w:rsidRPr="00A767E0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BF78AA2" w14:textId="57D6574B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78</w:t>
            </w:r>
          </w:p>
        </w:tc>
        <w:tc>
          <w:tcPr>
            <w:tcW w:w="555" w:type="dxa"/>
            <w:vAlign w:val="bottom"/>
          </w:tcPr>
          <w:p w14:paraId="04790169" w14:textId="1C3A58FA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555" w:type="dxa"/>
            <w:vAlign w:val="bottom"/>
          </w:tcPr>
          <w:p w14:paraId="4F819C1A" w14:textId="0CC7FF85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4</w:t>
            </w:r>
          </w:p>
        </w:tc>
        <w:tc>
          <w:tcPr>
            <w:tcW w:w="554" w:type="dxa"/>
            <w:vAlign w:val="bottom"/>
          </w:tcPr>
          <w:p w14:paraId="72C90E7E" w14:textId="39566D21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5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28E6622" w14:textId="0F59F844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73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BF0F4CC" w14:textId="1284E028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5EC3D21" w14:textId="798753D8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7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2F2011E" w14:textId="554836C6" w:rsidR="008B5B28" w:rsidRPr="00A767E0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9</w:t>
            </w:r>
          </w:p>
        </w:tc>
        <w:tc>
          <w:tcPr>
            <w:tcW w:w="555" w:type="dxa"/>
            <w:vAlign w:val="bottom"/>
          </w:tcPr>
          <w:p w14:paraId="1494A9F7" w14:textId="68B38BE6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12</w:t>
            </w:r>
          </w:p>
        </w:tc>
        <w:tc>
          <w:tcPr>
            <w:tcW w:w="554" w:type="dxa"/>
            <w:vAlign w:val="bottom"/>
          </w:tcPr>
          <w:p w14:paraId="498260E8" w14:textId="3A72CDB1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1</w:t>
            </w:r>
          </w:p>
        </w:tc>
        <w:tc>
          <w:tcPr>
            <w:tcW w:w="555" w:type="dxa"/>
            <w:vAlign w:val="bottom"/>
          </w:tcPr>
          <w:p w14:paraId="23C400D2" w14:textId="3680124E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57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921A57B" w14:textId="46698194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3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AD62165" w14:textId="0A2BA59D" w:rsidR="008B5B28" w:rsidRPr="00A767E0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3CC04FF" w14:textId="43A5D900" w:rsidR="008B5B28" w:rsidRPr="00A767E0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73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4E8744B" w14:textId="79BA03DA" w:rsidR="008B5B28" w:rsidRPr="00A767E0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94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4C229ED" w14:textId="2575957E" w:rsidR="008B5B28" w:rsidRPr="00A767E0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73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7CF4A48" w14:textId="424C9EFA" w:rsidR="008B5B28" w:rsidRPr="00A767E0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8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6617630" w14:textId="79408495" w:rsidR="008B5B28" w:rsidRPr="00A767E0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3FFD49A" w14:textId="33AD6BAE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88BBE2A" w14:textId="16E03DBE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40AF6CB" w14:textId="7F0C532F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A5B2C5D" w14:textId="3E668BC1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E1EB56A" w14:textId="6EEABD21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0E156DC7" w14:textId="77777777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0E80331D" w14:textId="1B406A00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 xml:space="preserve">19. 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7358B5E" w14:textId="54DFBCE0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555" w:type="dxa"/>
            <w:vAlign w:val="bottom"/>
          </w:tcPr>
          <w:p w14:paraId="42A698F9" w14:textId="05743927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8</w:t>
            </w:r>
          </w:p>
        </w:tc>
        <w:tc>
          <w:tcPr>
            <w:tcW w:w="555" w:type="dxa"/>
            <w:vAlign w:val="bottom"/>
          </w:tcPr>
          <w:p w14:paraId="6BF292A6" w14:textId="6FA243E4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45</w:t>
            </w:r>
          </w:p>
        </w:tc>
        <w:tc>
          <w:tcPr>
            <w:tcW w:w="554" w:type="dxa"/>
            <w:vAlign w:val="bottom"/>
          </w:tcPr>
          <w:p w14:paraId="321446EE" w14:textId="43A567E6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2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C3078F5" w14:textId="704DCE24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A9D0062" w14:textId="0E981CBA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4247DFA" w14:textId="0F62763F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04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701B982" w14:textId="4E6A27AA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2</w:t>
            </w:r>
          </w:p>
        </w:tc>
        <w:tc>
          <w:tcPr>
            <w:tcW w:w="555" w:type="dxa"/>
            <w:vAlign w:val="bottom"/>
          </w:tcPr>
          <w:p w14:paraId="601C1448" w14:textId="4B0AF542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3</w:t>
            </w:r>
          </w:p>
        </w:tc>
        <w:tc>
          <w:tcPr>
            <w:tcW w:w="554" w:type="dxa"/>
            <w:vAlign w:val="bottom"/>
          </w:tcPr>
          <w:p w14:paraId="23EA0A20" w14:textId="6149DBD6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9</w:t>
            </w:r>
          </w:p>
        </w:tc>
        <w:tc>
          <w:tcPr>
            <w:tcW w:w="555" w:type="dxa"/>
            <w:vAlign w:val="bottom"/>
          </w:tcPr>
          <w:p w14:paraId="5621DA55" w14:textId="6A4B05F0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8369A54" w14:textId="589CD565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3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1CB43CA" w14:textId="477D3208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3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DF4437E" w14:textId="4C82BC1A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ECE31EF" w14:textId="7032BBCD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75E83A7" w14:textId="2AF4D5A5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6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FED71BC" w14:textId="33189E4B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</w:t>
            </w:r>
            <w:r w:rsidR="00857505"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33131DC" w14:textId="2BA29C79" w:rsidR="008B5B28" w:rsidRPr="00A767E0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2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152825E" w14:textId="097C313F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55600186" w14:textId="77777777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F27666B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590FC07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6215443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3B3D6A54" w14:textId="77777777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10528193" w14:textId="6A045A6C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8418FA3" w14:textId="50BDA2A9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555" w:type="dxa"/>
            <w:vAlign w:val="bottom"/>
          </w:tcPr>
          <w:p w14:paraId="26EC6DCE" w14:textId="56C147D6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555" w:type="dxa"/>
            <w:vAlign w:val="bottom"/>
          </w:tcPr>
          <w:p w14:paraId="597310CD" w14:textId="3F1372F8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38</w:t>
            </w:r>
          </w:p>
        </w:tc>
        <w:tc>
          <w:tcPr>
            <w:tcW w:w="554" w:type="dxa"/>
            <w:vAlign w:val="bottom"/>
          </w:tcPr>
          <w:p w14:paraId="32B2A81A" w14:textId="026F8A4B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</w:t>
            </w:r>
            <w:r w:rsidR="00C3731C"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63032A4" w14:textId="58E16EED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213698F" w14:textId="7C92B5E7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86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DC584B1" w14:textId="4F5F16D1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5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D8049CD" w14:textId="59808783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8</w:t>
            </w:r>
          </w:p>
        </w:tc>
        <w:tc>
          <w:tcPr>
            <w:tcW w:w="555" w:type="dxa"/>
            <w:vAlign w:val="bottom"/>
          </w:tcPr>
          <w:p w14:paraId="16BBBA68" w14:textId="7E6FC4BB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7</w:t>
            </w:r>
          </w:p>
        </w:tc>
        <w:tc>
          <w:tcPr>
            <w:tcW w:w="554" w:type="dxa"/>
            <w:vAlign w:val="bottom"/>
          </w:tcPr>
          <w:p w14:paraId="00D8F587" w14:textId="69838718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7</w:t>
            </w:r>
          </w:p>
        </w:tc>
        <w:tc>
          <w:tcPr>
            <w:tcW w:w="555" w:type="dxa"/>
            <w:vAlign w:val="bottom"/>
          </w:tcPr>
          <w:p w14:paraId="0734EA61" w14:textId="5B2FAC97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2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D9C0C99" w14:textId="13B35A3D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3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69C1C3A" w14:textId="28F52703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5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DF3C452" w14:textId="4E7708E3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BBF632B" w14:textId="655BA02E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84C393F" w14:textId="0DB4F0BD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4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F3CEA72" w14:textId="71F66746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4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EFAF8F9" w14:textId="3470052C" w:rsidR="008B5B28" w:rsidRPr="00A767E0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3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D2E2F1D" w14:textId="7E3619F6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FD25063" w14:textId="408250E2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262D289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433B340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E708427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5D226531" w14:textId="77777777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4AA50309" w14:textId="3DB18282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37725AAB" w14:textId="73F72E66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6</w:t>
            </w:r>
          </w:p>
        </w:tc>
        <w:tc>
          <w:tcPr>
            <w:tcW w:w="555" w:type="dxa"/>
            <w:vAlign w:val="bottom"/>
          </w:tcPr>
          <w:p w14:paraId="62A7973B" w14:textId="4FEDBF33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34</w:t>
            </w:r>
          </w:p>
        </w:tc>
        <w:tc>
          <w:tcPr>
            <w:tcW w:w="555" w:type="dxa"/>
            <w:vAlign w:val="bottom"/>
          </w:tcPr>
          <w:p w14:paraId="11FC6F00" w14:textId="682E78B8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19</w:t>
            </w:r>
          </w:p>
        </w:tc>
        <w:tc>
          <w:tcPr>
            <w:tcW w:w="554" w:type="dxa"/>
            <w:vAlign w:val="bottom"/>
          </w:tcPr>
          <w:p w14:paraId="79002B40" w14:textId="159430D9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90D2943" w14:textId="5B696398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6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8F4D2B2" w14:textId="235950D0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343CAF5" w14:textId="14F441A7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ACE001C" w14:textId="32DB95DD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555" w:type="dxa"/>
            <w:vAlign w:val="bottom"/>
          </w:tcPr>
          <w:p w14:paraId="6311D4CC" w14:textId="20DB3F62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53</w:t>
            </w:r>
          </w:p>
        </w:tc>
        <w:tc>
          <w:tcPr>
            <w:tcW w:w="554" w:type="dxa"/>
            <w:vAlign w:val="bottom"/>
          </w:tcPr>
          <w:p w14:paraId="7B9ED33F" w14:textId="75E28233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555" w:type="dxa"/>
            <w:vAlign w:val="bottom"/>
          </w:tcPr>
          <w:p w14:paraId="4C265C77" w14:textId="4EFD05FB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8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BE6E341" w14:textId="629981C4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8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3A8E71E" w14:textId="5FE66A37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8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01B72DB6" w14:textId="211FF481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</w:t>
            </w:r>
            <w:r w:rsidR="00857505"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B61615A" w14:textId="071CF688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8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1E0A96B" w14:textId="2CA75CDF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0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72D031AE" w14:textId="14E4EB2F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7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80EC8D0" w14:textId="48832839" w:rsidR="008B5B28" w:rsidRPr="00A767E0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3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2A3A9CEB" w14:textId="7C8EFE8E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6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5A2B68B" w14:textId="35FA6B2D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E41BDCC" w14:textId="0CD291A3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B1B2A00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C273B9D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3C04D54E" w14:textId="77777777" w:rsidTr="00857505">
        <w:trPr>
          <w:trHeight w:val="134"/>
        </w:trPr>
        <w:tc>
          <w:tcPr>
            <w:tcW w:w="562" w:type="dxa"/>
            <w:tcMar>
              <w:left w:w="57" w:type="dxa"/>
              <w:right w:w="57" w:type="dxa"/>
            </w:tcMar>
          </w:tcPr>
          <w:p w14:paraId="4E885E27" w14:textId="5D9538B0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6090EAE3" w14:textId="6CBC033A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95</w:t>
            </w:r>
          </w:p>
        </w:tc>
        <w:tc>
          <w:tcPr>
            <w:tcW w:w="555" w:type="dxa"/>
            <w:vAlign w:val="bottom"/>
          </w:tcPr>
          <w:p w14:paraId="05041773" w14:textId="6ECCD4ED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555" w:type="dxa"/>
            <w:vAlign w:val="bottom"/>
          </w:tcPr>
          <w:p w14:paraId="22F7FF84" w14:textId="59DA28DF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59</w:t>
            </w:r>
          </w:p>
        </w:tc>
        <w:tc>
          <w:tcPr>
            <w:tcW w:w="554" w:type="dxa"/>
            <w:vAlign w:val="bottom"/>
          </w:tcPr>
          <w:p w14:paraId="7F08DB10" w14:textId="7122AC0D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28FF5CF" w14:textId="751EB4D4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7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7D5DCE4" w14:textId="347DF2A3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18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287F6BD" w14:textId="79A5FD0B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29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75117751" w14:textId="392234EE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0</w:t>
            </w:r>
          </w:p>
        </w:tc>
        <w:tc>
          <w:tcPr>
            <w:tcW w:w="555" w:type="dxa"/>
            <w:vAlign w:val="bottom"/>
          </w:tcPr>
          <w:p w14:paraId="0BC0FEEB" w14:textId="161B5969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554" w:type="dxa"/>
            <w:vAlign w:val="bottom"/>
          </w:tcPr>
          <w:p w14:paraId="029C6D0F" w14:textId="0DA9E09B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8</w:t>
            </w:r>
          </w:p>
        </w:tc>
        <w:tc>
          <w:tcPr>
            <w:tcW w:w="555" w:type="dxa"/>
            <w:vAlign w:val="bottom"/>
          </w:tcPr>
          <w:p w14:paraId="4447870E" w14:textId="5BDB41F4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3A1B4348" w14:textId="36143178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2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2F0E784" w14:textId="2585AECD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2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2EEE7BEF" w14:textId="644B11B0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5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E155685" w14:textId="2DA7ADF8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63A4E5DC" w14:textId="77FE0FCE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3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81315F1" w14:textId="2D1F1C34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F3DA368" w14:textId="6AAAF83C" w:rsidR="008B5B28" w:rsidRPr="00A767E0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91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1AB292FE" w14:textId="14C88819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6</w:t>
            </w:r>
          </w:p>
        </w:tc>
        <w:tc>
          <w:tcPr>
            <w:tcW w:w="554" w:type="dxa"/>
            <w:tcMar>
              <w:left w:w="57" w:type="dxa"/>
              <w:right w:w="57" w:type="dxa"/>
            </w:tcMar>
            <w:vAlign w:val="bottom"/>
          </w:tcPr>
          <w:p w14:paraId="4FBDD551" w14:textId="62EE7683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4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40AD635C" w14:textId="70D43DB6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2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56C99F94" w14:textId="26907210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55" w:type="dxa"/>
            <w:tcMar>
              <w:left w:w="57" w:type="dxa"/>
              <w:right w:w="57" w:type="dxa"/>
            </w:tcMar>
            <w:vAlign w:val="bottom"/>
          </w:tcPr>
          <w:p w14:paraId="0FFBE4D5" w14:textId="77777777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505" w:rsidRPr="00857505" w14:paraId="01C35A1B" w14:textId="77777777" w:rsidTr="00857505">
        <w:trPr>
          <w:trHeight w:val="134"/>
        </w:trPr>
        <w:tc>
          <w:tcPr>
            <w:tcW w:w="56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15CEAF5" w14:textId="1ADE8C70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4AE80A3" w14:textId="03D4B1CC" w:rsidR="008B5B28" w:rsidRPr="00A767E0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5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bottom"/>
          </w:tcPr>
          <w:p w14:paraId="02AD47CB" w14:textId="527D7059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5</w:t>
            </w:r>
            <w:r w:rsidR="00857505"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bottom"/>
          </w:tcPr>
          <w:p w14:paraId="173FBB74" w14:textId="215EE0C9" w:rsidR="008B5B28" w:rsidRPr="00A767E0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5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66E4FB55" w14:textId="5A2F69E7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6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589B991" w14:textId="360C1776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FA0CD0A" w14:textId="5ED21E18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66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6E6B88B" w14:textId="6FE976C5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C42AA61" w14:textId="052B84B9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bottom"/>
          </w:tcPr>
          <w:p w14:paraId="4E761C7D" w14:textId="3241DD93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01878F4A" w14:textId="491A5A5F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0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bottom"/>
          </w:tcPr>
          <w:p w14:paraId="4ABD4603" w14:textId="057E0A55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48F04B5" w14:textId="3FBA8656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DB479CF" w14:textId="148FBAC1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8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FB1BCF5" w14:textId="2DA125F2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0AAFD23" w14:textId="6004BF97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ABE048E" w14:textId="68B158A1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6C17117" w14:textId="1D89BE3A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61C26FE" w14:textId="1859900C" w:rsidR="008B5B28" w:rsidRPr="00A767E0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110BB7C" w14:textId="6C19D9F5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1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9F55C63" w14:textId="71455F45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7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4E621BA" w14:textId="19505A91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9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BA8954A" w14:textId="6E2EAA48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8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D7424FA" w14:textId="47627E7E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57505" w:rsidRPr="00857505" w14:paraId="4FB94DCA" w14:textId="077BBEB9" w:rsidTr="00857505">
        <w:trPr>
          <w:trHeight w:val="61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A1520D2" w14:textId="5338D6AE" w:rsidR="008B5B28" w:rsidRPr="00857505" w:rsidRDefault="008B5B28" w:rsidP="008B5B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798ED90" w14:textId="11B59DFA" w:rsidR="008B5B28" w:rsidRPr="00857505" w:rsidRDefault="008B5B28" w:rsidP="008B5B28">
            <w:pPr>
              <w:widowControl w:val="0"/>
              <w:tabs>
                <w:tab w:val="decimal" w:pos="8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5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9F397" w14:textId="108D3BD5" w:rsidR="008B5B28" w:rsidRPr="0074493F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32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659AB" w14:textId="4FE23677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7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B0305" w14:textId="67FEB46F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5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0DE558D" w14:textId="194B825D" w:rsidR="008B5B28" w:rsidRPr="00857505" w:rsidRDefault="008B5B28" w:rsidP="008B5B28">
            <w:pPr>
              <w:widowControl w:val="0"/>
              <w:tabs>
                <w:tab w:val="decimal" w:pos="4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0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C84CA74" w14:textId="3DD9787A" w:rsidR="008B5B28" w:rsidRPr="0074493F" w:rsidRDefault="008B5B28" w:rsidP="008B5B28">
            <w:pPr>
              <w:widowControl w:val="0"/>
              <w:tabs>
                <w:tab w:val="decimal" w:pos="15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28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D57A1E0" w14:textId="6A7E536F" w:rsidR="008B5B28" w:rsidRPr="00A767E0" w:rsidRDefault="008B5B28" w:rsidP="008B5B28">
            <w:pPr>
              <w:widowControl w:val="0"/>
              <w:tabs>
                <w:tab w:val="decimal" w:pos="10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5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5E9F122" w14:textId="718F5584" w:rsidR="008B5B28" w:rsidRPr="00857505" w:rsidRDefault="008B5B28" w:rsidP="008B5B28">
            <w:pPr>
              <w:widowControl w:val="0"/>
              <w:tabs>
                <w:tab w:val="decimal" w:pos="210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9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5755E" w14:textId="4C6351F2" w:rsidR="008B5B28" w:rsidRPr="0074493F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70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E5DF5" w14:textId="1309D3F8" w:rsidR="008B5B28" w:rsidRPr="00A767E0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63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CCDE1" w14:textId="4F5F0671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9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AD46843" w14:textId="71C05E7E" w:rsidR="008B5B28" w:rsidRPr="00857505" w:rsidRDefault="008B5B28" w:rsidP="008B5B28">
            <w:pPr>
              <w:widowControl w:val="0"/>
              <w:tabs>
                <w:tab w:val="decimal" w:pos="17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6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1B0B40B" w14:textId="68FC2E24" w:rsidR="008B5B28" w:rsidRPr="00857505" w:rsidRDefault="008B5B28" w:rsidP="008B5B28">
            <w:pPr>
              <w:widowControl w:val="0"/>
              <w:tabs>
                <w:tab w:val="decimal" w:pos="13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2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2F804CE" w14:textId="2693F87D" w:rsidR="008B5B28" w:rsidRPr="00857505" w:rsidRDefault="008B5B28" w:rsidP="008B5B28">
            <w:pPr>
              <w:widowControl w:val="0"/>
              <w:tabs>
                <w:tab w:val="decimal" w:pos="9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4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FDD2196" w14:textId="3136FD51" w:rsidR="008B5B28" w:rsidRPr="00857505" w:rsidRDefault="008B5B28" w:rsidP="008B5B28">
            <w:pPr>
              <w:widowControl w:val="0"/>
              <w:tabs>
                <w:tab w:val="decimal" w:pos="192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15E4DAA" w14:textId="76A20FFF" w:rsidR="008B5B28" w:rsidRPr="00857505" w:rsidRDefault="008B5B28" w:rsidP="008B5B28">
            <w:pPr>
              <w:widowControl w:val="0"/>
              <w:tabs>
                <w:tab w:val="decimal" w:pos="15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1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9D621E4" w14:textId="4853678C" w:rsidR="008B5B28" w:rsidRPr="00857505" w:rsidRDefault="008B5B28" w:rsidP="008B5B28">
            <w:pPr>
              <w:widowControl w:val="0"/>
              <w:tabs>
                <w:tab w:val="decimal" w:pos="11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6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6DEE4F8" w14:textId="320829BE" w:rsidR="008B5B28" w:rsidRPr="00A767E0" w:rsidRDefault="008B5B28" w:rsidP="008B5B28">
            <w:pPr>
              <w:widowControl w:val="0"/>
              <w:tabs>
                <w:tab w:val="decimal" w:pos="81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7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99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002EBD3" w14:textId="36CB72A8" w:rsidR="008B5B28" w:rsidRPr="00857505" w:rsidRDefault="008B5B28" w:rsidP="008B5B28">
            <w:pPr>
              <w:widowControl w:val="0"/>
              <w:tabs>
                <w:tab w:val="decimal" w:pos="175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B1DEB33" w14:textId="0D64D88C" w:rsidR="008B5B28" w:rsidRPr="00857505" w:rsidRDefault="008B5B28" w:rsidP="008B5B28">
            <w:pPr>
              <w:widowControl w:val="0"/>
              <w:tabs>
                <w:tab w:val="decimal" w:pos="138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1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5D4CC96" w14:textId="3AAF326F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4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D639AE0" w14:textId="0F4783D2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8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CC99972" w14:textId="7E598C2B" w:rsidR="008B5B28" w:rsidRPr="00857505" w:rsidRDefault="008B5B28" w:rsidP="008B5B2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4</w:t>
            </w:r>
          </w:p>
        </w:tc>
      </w:tr>
    </w:tbl>
    <w:p w14:paraId="106761FD" w14:textId="112C0DA7" w:rsidR="00C20A07" w:rsidRPr="00C20A07" w:rsidRDefault="00C20A07" w:rsidP="00C20A07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iCs/>
        </w:rPr>
      </w:pPr>
    </w:p>
    <w:p w14:paraId="2CF3AB7E" w14:textId="77777777" w:rsidR="00FD4297" w:rsidRDefault="00FD4297" w:rsidP="00C20A07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iCs/>
        </w:rPr>
      </w:pPr>
    </w:p>
    <w:p w14:paraId="43FC72A7" w14:textId="77777777" w:rsidR="008B5B28" w:rsidRDefault="008B5B28" w:rsidP="008B5B28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iCs/>
        </w:rPr>
      </w:pPr>
    </w:p>
    <w:p w14:paraId="69175127" w14:textId="77777777" w:rsidR="008B5B28" w:rsidRDefault="008B5B28" w:rsidP="008B5B28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iCs/>
        </w:rPr>
      </w:pPr>
    </w:p>
    <w:p w14:paraId="0AE2506A" w14:textId="5FCC1160" w:rsidR="00A410D5" w:rsidRDefault="00C20A07" w:rsidP="008B5B28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C20A07">
        <w:rPr>
          <w:rFonts w:ascii="Times New Roman" w:hAnsi="Times New Roman"/>
          <w:i/>
          <w:iCs/>
        </w:rPr>
        <w:t>Note.</w:t>
      </w:r>
      <w:r w:rsidRPr="00C20A07">
        <w:rPr>
          <w:rFonts w:ascii="Times New Roman" w:hAnsi="Times New Roman"/>
        </w:rPr>
        <w:t xml:space="preserve"> </w:t>
      </w:r>
      <w:r w:rsidR="008B5B28">
        <w:rPr>
          <w:rFonts w:ascii="Times New Roman" w:hAnsi="Times New Roman"/>
        </w:rPr>
        <w:t xml:space="preserve">All correlations are significant, </w:t>
      </w:r>
      <w:r w:rsidR="008B5B28" w:rsidRPr="008B5B28">
        <w:rPr>
          <w:rFonts w:ascii="Times New Roman" w:hAnsi="Times New Roman"/>
          <w:i/>
          <w:iCs/>
        </w:rPr>
        <w:t>p</w:t>
      </w:r>
      <w:r w:rsidR="008B5B28">
        <w:rPr>
          <w:rFonts w:ascii="Times New Roman" w:hAnsi="Times New Roman"/>
        </w:rPr>
        <w:t xml:space="preserve"> &lt; .001. </w:t>
      </w:r>
      <w:r w:rsidR="000654CA">
        <w:rPr>
          <w:rFonts w:ascii="Times New Roman" w:hAnsi="Times New Roman"/>
        </w:rPr>
        <w:t xml:space="preserve">Item numbering refers to scale development phase and differs from numbering in the final measure. </w:t>
      </w:r>
      <w:r w:rsidR="00857505">
        <w:rPr>
          <w:rFonts w:ascii="Times New Roman" w:hAnsi="Times New Roman"/>
        </w:rPr>
        <w:t xml:space="preserve">Items 1, </w:t>
      </w:r>
      <w:r w:rsidR="0074493F">
        <w:rPr>
          <w:rFonts w:ascii="Times New Roman" w:hAnsi="Times New Roman"/>
        </w:rPr>
        <w:t xml:space="preserve">2, </w:t>
      </w:r>
      <w:r w:rsidR="00A767E0">
        <w:rPr>
          <w:rFonts w:ascii="Times New Roman" w:hAnsi="Times New Roman"/>
        </w:rPr>
        <w:t xml:space="preserve">3, </w:t>
      </w:r>
      <w:r w:rsidR="0074493F">
        <w:rPr>
          <w:rFonts w:ascii="Times New Roman" w:hAnsi="Times New Roman"/>
        </w:rPr>
        <w:t xml:space="preserve">6, </w:t>
      </w:r>
      <w:r w:rsidR="00857505">
        <w:rPr>
          <w:rFonts w:ascii="Times New Roman" w:hAnsi="Times New Roman"/>
        </w:rPr>
        <w:t xml:space="preserve">7, </w:t>
      </w:r>
      <w:r w:rsidR="0074493F">
        <w:rPr>
          <w:rFonts w:ascii="Times New Roman" w:hAnsi="Times New Roman"/>
        </w:rPr>
        <w:t xml:space="preserve">9, </w:t>
      </w:r>
      <w:r w:rsidR="00857505">
        <w:rPr>
          <w:rFonts w:ascii="Times New Roman" w:hAnsi="Times New Roman"/>
        </w:rPr>
        <w:t xml:space="preserve">10, 18 were not included in the final measure. </w:t>
      </w:r>
    </w:p>
    <w:p w14:paraId="74A44A93" w14:textId="77777777" w:rsidR="00EC7B59" w:rsidRDefault="00EC7B59" w:rsidP="008B5B28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05D830D0" w14:textId="77777777" w:rsidR="00EC7B59" w:rsidRDefault="00EC7B59" w:rsidP="008B5B28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51E51058" w14:textId="77777777" w:rsidR="00EC7B59" w:rsidRDefault="00EC7B59" w:rsidP="008B5B28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37A1777D" w14:textId="77777777" w:rsidR="00EC7B59" w:rsidRPr="007E2EBB" w:rsidRDefault="00EC7B59" w:rsidP="00EC7B59">
      <w:pPr>
        <w:pStyle w:val="Footer"/>
        <w:rPr>
          <w:i/>
          <w:iCs/>
          <w:sz w:val="20"/>
          <w:szCs w:val="20"/>
        </w:rPr>
      </w:pPr>
      <w:r w:rsidRPr="007E2EBB">
        <w:rPr>
          <w:sz w:val="20"/>
          <w:szCs w:val="20"/>
        </w:rPr>
        <w:t xml:space="preserve">Graham, B. &amp; Ehlers, A. (2023). Development and Validation of the Bullied Cognitions Inventory (BCI). </w:t>
      </w:r>
      <w:r w:rsidRPr="007E2EBB">
        <w:rPr>
          <w:i/>
          <w:iCs/>
          <w:sz w:val="20"/>
          <w:szCs w:val="20"/>
        </w:rPr>
        <w:t>Cognitive Therapy and Research.</w:t>
      </w:r>
    </w:p>
    <w:p w14:paraId="3F681267" w14:textId="77777777" w:rsidR="00EC7B59" w:rsidRPr="00B10158" w:rsidRDefault="00EC7B59" w:rsidP="008B5B28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sectPr w:rsidR="00EC7B59" w:rsidRPr="00B10158" w:rsidSect="00C20A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92C1C" w14:textId="77777777" w:rsidR="00681694" w:rsidRDefault="00681694" w:rsidP="00BB7668">
      <w:r>
        <w:separator/>
      </w:r>
    </w:p>
  </w:endnote>
  <w:endnote w:type="continuationSeparator" w:id="0">
    <w:p w14:paraId="26BBF6E8" w14:textId="77777777" w:rsidR="00681694" w:rsidRDefault="00681694" w:rsidP="00BB7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936E2" w14:textId="77777777" w:rsidR="00681694" w:rsidRDefault="00681694" w:rsidP="00BB7668">
      <w:r>
        <w:separator/>
      </w:r>
    </w:p>
  </w:footnote>
  <w:footnote w:type="continuationSeparator" w:id="0">
    <w:p w14:paraId="72B7AC11" w14:textId="77777777" w:rsidR="00681694" w:rsidRDefault="00681694" w:rsidP="00BB7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308"/>
    <w:rsid w:val="000536C7"/>
    <w:rsid w:val="00062AE9"/>
    <w:rsid w:val="000654CA"/>
    <w:rsid w:val="00077D49"/>
    <w:rsid w:val="00120308"/>
    <w:rsid w:val="001945A5"/>
    <w:rsid w:val="0021325B"/>
    <w:rsid w:val="00271238"/>
    <w:rsid w:val="00274506"/>
    <w:rsid w:val="00274F6B"/>
    <w:rsid w:val="002A7202"/>
    <w:rsid w:val="002A7B47"/>
    <w:rsid w:val="003B223A"/>
    <w:rsid w:val="003E0659"/>
    <w:rsid w:val="00406F63"/>
    <w:rsid w:val="00483291"/>
    <w:rsid w:val="004D30F1"/>
    <w:rsid w:val="00505839"/>
    <w:rsid w:val="0063253F"/>
    <w:rsid w:val="00681694"/>
    <w:rsid w:val="006C28BB"/>
    <w:rsid w:val="006F2C91"/>
    <w:rsid w:val="006F7E3B"/>
    <w:rsid w:val="0074493F"/>
    <w:rsid w:val="007A4F17"/>
    <w:rsid w:val="008147DF"/>
    <w:rsid w:val="008218AC"/>
    <w:rsid w:val="008478BE"/>
    <w:rsid w:val="00857505"/>
    <w:rsid w:val="008B22E6"/>
    <w:rsid w:val="008B5B28"/>
    <w:rsid w:val="008D26DF"/>
    <w:rsid w:val="00901F25"/>
    <w:rsid w:val="00914DE9"/>
    <w:rsid w:val="009605E2"/>
    <w:rsid w:val="009B1EB1"/>
    <w:rsid w:val="009E4264"/>
    <w:rsid w:val="009E5D28"/>
    <w:rsid w:val="009F162A"/>
    <w:rsid w:val="00A0248F"/>
    <w:rsid w:val="00A410D5"/>
    <w:rsid w:val="00A767E0"/>
    <w:rsid w:val="00A86264"/>
    <w:rsid w:val="00A95021"/>
    <w:rsid w:val="00B10158"/>
    <w:rsid w:val="00B601D2"/>
    <w:rsid w:val="00B912C3"/>
    <w:rsid w:val="00BB7668"/>
    <w:rsid w:val="00BC74A7"/>
    <w:rsid w:val="00C20A07"/>
    <w:rsid w:val="00C3731C"/>
    <w:rsid w:val="00C46C5E"/>
    <w:rsid w:val="00CD69DC"/>
    <w:rsid w:val="00CE161C"/>
    <w:rsid w:val="00CE652F"/>
    <w:rsid w:val="00D34337"/>
    <w:rsid w:val="00D64D46"/>
    <w:rsid w:val="00D716B1"/>
    <w:rsid w:val="00D77263"/>
    <w:rsid w:val="00DA20ED"/>
    <w:rsid w:val="00DD456A"/>
    <w:rsid w:val="00E30931"/>
    <w:rsid w:val="00E43A24"/>
    <w:rsid w:val="00E531F9"/>
    <w:rsid w:val="00E626A6"/>
    <w:rsid w:val="00E74A03"/>
    <w:rsid w:val="00EC0F03"/>
    <w:rsid w:val="00EC2ECB"/>
    <w:rsid w:val="00EC7B59"/>
    <w:rsid w:val="00EE2320"/>
    <w:rsid w:val="00F17154"/>
    <w:rsid w:val="00F31F51"/>
    <w:rsid w:val="00F82CAC"/>
    <w:rsid w:val="00FB583E"/>
    <w:rsid w:val="00FD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3B4FC"/>
  <w15:chartTrackingRefBased/>
  <w15:docId w15:val="{B60494F3-1D7F-7D46-B1AE-7C3312DE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A07"/>
    <w:rPr>
      <w:rFonts w:ascii="Times" w:eastAsiaTheme="minorEastAsia" w:hAnsi="Time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0A07"/>
    <w:pPr>
      <w:spacing w:after="200"/>
    </w:pPr>
    <w:rPr>
      <w:rFonts w:ascii="Times New Roman" w:hAnsi="Times New Roman"/>
      <w:i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BB76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7668"/>
    <w:rPr>
      <w:rFonts w:ascii="Times" w:eastAsiaTheme="minorEastAsia" w:hAnsi="Times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76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668"/>
    <w:rPr>
      <w:rFonts w:ascii="Times" w:eastAsiaTheme="minorEastAsia" w:hAnsi="Time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2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E212E3-DF54-8D45-93F7-A4A31F58F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Graham</dc:creator>
  <cp:keywords/>
  <dc:description/>
  <cp:lastModifiedBy>Belinda Graham</cp:lastModifiedBy>
  <cp:revision>10</cp:revision>
  <cp:lastPrinted>2022-07-25T09:58:00Z</cp:lastPrinted>
  <dcterms:created xsi:type="dcterms:W3CDTF">2023-05-30T13:12:00Z</dcterms:created>
  <dcterms:modified xsi:type="dcterms:W3CDTF">2023-08-08T15:35:00Z</dcterms:modified>
</cp:coreProperties>
</file>